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;Times New Roman" w:hAnsi="Times;Times New Roman" w:cs="Times;Times New Roman"/>
          <w:b/>
          <w:b/>
        </w:rPr>
      </w:pPr>
      <w:r>
        <w:rPr>
          <w:rFonts w:cs="Times;Times New Roman" w:ascii="Times;Times New Roman" w:hAnsi="Times;Times New Roman"/>
          <w:b/>
        </w:rPr>
        <w:t>S1 Table. Characteristics of HIV-1–infected study participants.</w:t>
      </w:r>
    </w:p>
    <w:tbl>
      <w:tblPr>
        <w:tblW w:w="9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"/>
        <w:gridCol w:w="540"/>
        <w:gridCol w:w="540"/>
        <w:gridCol w:w="540"/>
        <w:gridCol w:w="990"/>
        <w:gridCol w:w="1260"/>
        <w:gridCol w:w="810"/>
        <w:gridCol w:w="1350"/>
        <w:gridCol w:w="1080"/>
        <w:gridCol w:w="1782"/>
      </w:tblGrid>
      <w:tr>
        <w:trPr/>
        <w:tc>
          <w:tcPr>
            <w:tcW w:w="4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of infection (months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 regimen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on ART (months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on suppressive ART (months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 count (cells/mm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Peak reported viral load (copies ml</w:t>
            </w:r>
            <w:r>
              <w:rPr>
                <w:sz w:val="16"/>
                <w:szCs w:val="16"/>
                <w:vertAlign w:val="superscript"/>
              </w:rPr>
              <w:t>–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4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V/3TC/TDF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</w:t>
            </w:r>
          </w:p>
        </w:tc>
        <w:tc>
          <w:tcPr>
            <w:tcW w:w="1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55 </w:t>
            </w:r>
            <w:r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10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</w:tr>
      <w:tr>
        <w:trPr/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V/3TC/TD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19 </w:t>
            </w:r>
            <w:r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10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</w:tr>
      <w:tr>
        <w:trPr/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V/3TC/TD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52 </w:t>
            </w:r>
            <w:r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10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</w:tr>
      <w:tr>
        <w:trPr/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V/3TC/TD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V/3TC/TD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2 </w:t>
            </w:r>
            <w:r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10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</w:tr>
      <w:tr>
        <w:trPr/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V/3TC/TD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6 </w:t>
            </w:r>
            <w:r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10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</w:tr>
      <w:tr>
        <w:trPr/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V/3TC/TD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2 </w:t>
            </w:r>
            <w:r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10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</w:tr>
      <w:tr>
        <w:trPr/>
        <w:tc>
          <w:tcPr>
            <w:tcW w:w="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V/3TC/AZT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</w:tbl>
    <w:p>
      <w:pPr>
        <w:pStyle w:val="Normal"/>
        <w:tabs>
          <w:tab w:val="clear" w:pos="720"/>
          <w:tab w:val="left" w:pos="90" w:leader="none"/>
        </w:tabs>
        <w:spacing w:lineRule="auto" w:line="480"/>
        <w:jc w:val="both"/>
        <w:rPr/>
      </w:pPr>
      <w:r>
        <w:rPr>
          <w:sz w:val="16"/>
          <w:szCs w:val="16"/>
        </w:rPr>
        <w:t>M, male; F, female; A, Asian; 3TC, lamivudine; TDF, tenofovir disoproxil fumarate; EFV, efavirenz; AZT, azidothymidine.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  <w:lang w:eastAsia="zh-CN"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2:48:00Z</dcterms:created>
  <dc:creator>Zichong Li</dc:creator>
  <dc:description/>
  <cp:keywords/>
  <dc:language>en-US</dc:language>
  <cp:lastModifiedBy>Zichong Li</cp:lastModifiedBy>
  <cp:lastPrinted>2018-03-23T14:07:00Z</cp:lastPrinted>
  <dcterms:modified xsi:type="dcterms:W3CDTF">2018-04-11T18:14:00Z</dcterms:modified>
  <cp:revision>20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